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1DAFC" w14:textId="77777777" w:rsidR="00B41F19" w:rsidRPr="00AC360A" w:rsidRDefault="00B41F19" w:rsidP="00B41F19">
      <w:pPr>
        <w:spacing w:line="360" w:lineRule="auto"/>
        <w:rPr>
          <w:b/>
          <w:bCs/>
          <w:lang w:eastAsia="zh-CN"/>
        </w:rPr>
      </w:pPr>
      <w:bookmarkStart w:id="0" w:name="_GoBack"/>
      <w:bookmarkEnd w:id="0"/>
      <w:r w:rsidRPr="00AC360A">
        <w:rPr>
          <w:b/>
          <w:bCs/>
        </w:rPr>
        <w:t>T</w:t>
      </w:r>
      <w:r w:rsidRPr="00AC360A">
        <w:rPr>
          <w:rFonts w:hint="eastAsia"/>
          <w:b/>
          <w:bCs/>
        </w:rPr>
        <w:t>abl</w:t>
      </w:r>
      <w:r w:rsidRPr="00AC360A">
        <w:rPr>
          <w:b/>
          <w:bCs/>
        </w:rPr>
        <w:t>e S3</w:t>
      </w:r>
    </w:p>
    <w:p w14:paraId="6EFAE842" w14:textId="77777777" w:rsidR="00B41F19" w:rsidRPr="00AC360A" w:rsidRDefault="00B41F19" w:rsidP="00B41F19">
      <w:pPr>
        <w:spacing w:line="360" w:lineRule="auto"/>
        <w:rPr>
          <w:b/>
          <w:bCs/>
        </w:rPr>
      </w:pPr>
      <w:r w:rsidRPr="00AC360A">
        <w:rPr>
          <w:b/>
          <w:bCs/>
        </w:rPr>
        <w:t>Comparison of urinary markers in patients with AKI stage 1 before and after treatment</w:t>
      </w:r>
    </w:p>
    <w:tbl>
      <w:tblPr>
        <w:tblW w:w="724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2268"/>
        <w:gridCol w:w="2410"/>
        <w:gridCol w:w="851"/>
      </w:tblGrid>
      <w:tr w:rsidR="00B41F19" w14:paraId="52B0942B" w14:textId="77777777" w:rsidTr="00386FAF">
        <w:trPr>
          <w:trHeight w:val="285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D2FC7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AKI 1</w:t>
            </w:r>
            <w:r w:rsidRPr="005D4BD5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=3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10EAC40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 xml:space="preserve">Before treatment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ED9D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After treat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7C20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AC360A">
              <w:rPr>
                <w:i/>
                <w:iCs/>
                <w:sz w:val="18"/>
                <w:szCs w:val="18"/>
                <w:lang w:eastAsia="zh-CN"/>
              </w:rPr>
              <w:t>P</w:t>
            </w:r>
            <w:r w:rsidRPr="005D4BD5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 xml:space="preserve">value </w:t>
            </w:r>
          </w:p>
        </w:tc>
      </w:tr>
      <w:tr w:rsidR="00B41F19" w14:paraId="6EF58AC1" w14:textId="77777777" w:rsidTr="00386FAF">
        <w:trPr>
          <w:trHeight w:val="315"/>
        </w:trPr>
        <w:tc>
          <w:tcPr>
            <w:tcW w:w="1716" w:type="dxa"/>
            <w:tcBorders>
              <w:top w:val="single" w:sz="4" w:space="0" w:color="auto"/>
            </w:tcBorders>
            <w:vAlign w:val="bottom"/>
          </w:tcPr>
          <w:p w14:paraId="5B310678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NGAL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2D20310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24.48 (6.59-97.5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DCC2BA4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21.78 (9.01-12.4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CB32094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330</w:t>
            </w:r>
          </w:p>
        </w:tc>
      </w:tr>
      <w:tr w:rsidR="00B41F19" w14:paraId="65B9A4B9" w14:textId="77777777" w:rsidTr="00386FAF">
        <w:trPr>
          <w:trHeight w:val="315"/>
        </w:trPr>
        <w:tc>
          <w:tcPr>
            <w:tcW w:w="1716" w:type="dxa"/>
            <w:vAlign w:val="bottom"/>
          </w:tcPr>
          <w:p w14:paraId="5CD908C5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IL-18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</w:t>
            </w:r>
            <w:proofErr w:type="spellStart"/>
            <w:r w:rsidRPr="005D4BD5">
              <w:rPr>
                <w:sz w:val="18"/>
                <w:szCs w:val="18"/>
                <w:lang w:eastAsia="zh-CN"/>
              </w:rPr>
              <w:t>pg</w:t>
            </w:r>
            <w:proofErr w:type="spellEnd"/>
            <w:r w:rsidRPr="005D4BD5">
              <w:rPr>
                <w:sz w:val="18"/>
                <w:szCs w:val="18"/>
                <w:lang w:eastAsia="zh-CN"/>
              </w:rPr>
              <w:t>/mL)</w:t>
            </w:r>
          </w:p>
        </w:tc>
        <w:tc>
          <w:tcPr>
            <w:tcW w:w="2268" w:type="dxa"/>
            <w:vAlign w:val="center"/>
          </w:tcPr>
          <w:p w14:paraId="0D3254BF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41.23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25.01-62.53)</w:t>
            </w:r>
          </w:p>
        </w:tc>
        <w:tc>
          <w:tcPr>
            <w:tcW w:w="2410" w:type="dxa"/>
          </w:tcPr>
          <w:p w14:paraId="5EE9DB6E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47.7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24.60-73.69)</w:t>
            </w:r>
          </w:p>
        </w:tc>
        <w:tc>
          <w:tcPr>
            <w:tcW w:w="851" w:type="dxa"/>
            <w:vAlign w:val="center"/>
          </w:tcPr>
          <w:p w14:paraId="4C940611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288</w:t>
            </w:r>
          </w:p>
        </w:tc>
      </w:tr>
      <w:tr w:rsidR="00B41F19" w14:paraId="02A934D9" w14:textId="77777777" w:rsidTr="00386FAF">
        <w:trPr>
          <w:trHeight w:val="315"/>
        </w:trPr>
        <w:tc>
          <w:tcPr>
            <w:tcW w:w="1716" w:type="dxa"/>
            <w:vAlign w:val="bottom"/>
          </w:tcPr>
          <w:p w14:paraId="1DF1324A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KIM-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2268" w:type="dxa"/>
            <w:vAlign w:val="center"/>
          </w:tcPr>
          <w:p w14:paraId="4922F5A2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.19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0.77-2.79)</w:t>
            </w:r>
          </w:p>
        </w:tc>
        <w:tc>
          <w:tcPr>
            <w:tcW w:w="2410" w:type="dxa"/>
          </w:tcPr>
          <w:p w14:paraId="5D361CE5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.15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0.61-3.49)</w:t>
            </w:r>
          </w:p>
        </w:tc>
        <w:tc>
          <w:tcPr>
            <w:tcW w:w="851" w:type="dxa"/>
            <w:vAlign w:val="center"/>
          </w:tcPr>
          <w:p w14:paraId="7FFF5D3F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586</w:t>
            </w:r>
          </w:p>
        </w:tc>
      </w:tr>
      <w:tr w:rsidR="00B41F19" w14:paraId="6672E863" w14:textId="77777777" w:rsidTr="00386FAF">
        <w:trPr>
          <w:trHeight w:val="315"/>
        </w:trPr>
        <w:tc>
          <w:tcPr>
            <w:tcW w:w="1716" w:type="dxa"/>
            <w:vAlign w:val="bottom"/>
          </w:tcPr>
          <w:p w14:paraId="305D1F28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L-FABP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ng/mL)</w:t>
            </w:r>
          </w:p>
        </w:tc>
        <w:tc>
          <w:tcPr>
            <w:tcW w:w="2268" w:type="dxa"/>
            <w:vAlign w:val="center"/>
          </w:tcPr>
          <w:p w14:paraId="7F810F75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2.81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8.32-18.48)</w:t>
            </w:r>
          </w:p>
        </w:tc>
        <w:tc>
          <w:tcPr>
            <w:tcW w:w="2410" w:type="dxa"/>
          </w:tcPr>
          <w:p w14:paraId="153AE8C1" w14:textId="77777777" w:rsidR="00B41F19" w:rsidRPr="005D4BD5" w:rsidRDefault="00B41F19" w:rsidP="00386FAF">
            <w:pPr>
              <w:autoSpaceDE w:val="0"/>
              <w:adjustRightInd w:val="0"/>
              <w:ind w:right="360"/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10.22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5D4BD5">
              <w:rPr>
                <w:sz w:val="18"/>
                <w:szCs w:val="18"/>
                <w:lang w:eastAsia="zh-CN"/>
              </w:rPr>
              <w:t>(7.45-18.23)</w:t>
            </w:r>
          </w:p>
        </w:tc>
        <w:tc>
          <w:tcPr>
            <w:tcW w:w="851" w:type="dxa"/>
            <w:vAlign w:val="center"/>
          </w:tcPr>
          <w:p w14:paraId="0FFFE14C" w14:textId="77777777" w:rsidR="00B41F19" w:rsidRPr="005D4BD5" w:rsidRDefault="00B41F19" w:rsidP="00386FAF">
            <w:pPr>
              <w:rPr>
                <w:sz w:val="18"/>
                <w:szCs w:val="18"/>
                <w:lang w:eastAsia="zh-CN"/>
              </w:rPr>
            </w:pPr>
            <w:r w:rsidRPr="005D4BD5">
              <w:rPr>
                <w:sz w:val="18"/>
                <w:szCs w:val="18"/>
                <w:lang w:eastAsia="zh-CN"/>
              </w:rPr>
              <w:t>0.432</w:t>
            </w:r>
          </w:p>
        </w:tc>
      </w:tr>
    </w:tbl>
    <w:p w14:paraId="614A1E9D" w14:textId="77777777" w:rsidR="00B41F19" w:rsidRPr="00376124" w:rsidRDefault="00B41F19" w:rsidP="00B41F19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szCs w:val="24"/>
        </w:rPr>
        <w:t>Abbreviations:</w:t>
      </w:r>
      <w:r w:rsidRPr="00376124">
        <w:rPr>
          <w:szCs w:val="21"/>
        </w:rPr>
        <w:t xml:space="preserve"> </w:t>
      </w:r>
      <w:r w:rsidRPr="00376124">
        <w:rPr>
          <w:rFonts w:cs="Times New Roman"/>
          <w:szCs w:val="24"/>
        </w:rPr>
        <w:t>NGAL:</w:t>
      </w:r>
      <w:r w:rsidRPr="00376124">
        <w:rPr>
          <w:rFonts w:cs="Times New Roman" w:hint="eastAsia"/>
          <w:szCs w:val="24"/>
        </w:rPr>
        <w:t xml:space="preserve"> </w:t>
      </w:r>
      <w:r w:rsidRPr="00376124">
        <w:rPr>
          <w:rFonts w:cs="Times New Roman"/>
          <w:szCs w:val="24"/>
        </w:rPr>
        <w:t>neutrophil gelatinase–associated lipocalin; IL-18: interleukin-18;</w:t>
      </w:r>
      <w:r>
        <w:rPr>
          <w:rFonts w:cs="Times New Roman"/>
          <w:szCs w:val="24"/>
        </w:rPr>
        <w:t xml:space="preserve"> </w:t>
      </w:r>
      <w:r w:rsidRPr="00376124">
        <w:rPr>
          <w:rFonts w:cs="Times New Roman"/>
          <w:bCs/>
          <w:szCs w:val="24"/>
        </w:rPr>
        <w:t>KIN-1:</w:t>
      </w:r>
      <w:r w:rsidRPr="00376124">
        <w:rPr>
          <w:rFonts w:cs="Times New Roman"/>
          <w:szCs w:val="24"/>
        </w:rPr>
        <w:t xml:space="preserve"> Kidney Injury Molecule-1; L-FABP: Liver Fatty acid binding protein</w:t>
      </w:r>
      <w:r>
        <w:rPr>
          <w:rFonts w:cs="Times New Roman"/>
          <w:szCs w:val="24"/>
        </w:rPr>
        <w:t>.</w:t>
      </w:r>
    </w:p>
    <w:p w14:paraId="73856884" w14:textId="77777777" w:rsidR="00B41F19" w:rsidRDefault="00B41F19" w:rsidP="00B41F19">
      <w:pPr>
        <w:spacing w:line="360" w:lineRule="auto"/>
        <w:ind w:firstLine="466"/>
        <w:jc w:val="center"/>
      </w:pPr>
    </w:p>
    <w:p w14:paraId="15F09059" w14:textId="77777777" w:rsidR="008965F6" w:rsidRDefault="008965F6"/>
    <w:sectPr w:rsidR="008965F6" w:rsidSect="00E27C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19"/>
    <w:rsid w:val="00011F3E"/>
    <w:rsid w:val="0003728E"/>
    <w:rsid w:val="00043824"/>
    <w:rsid w:val="00064BA3"/>
    <w:rsid w:val="000838F6"/>
    <w:rsid w:val="000C3A91"/>
    <w:rsid w:val="000E29B2"/>
    <w:rsid w:val="0013498F"/>
    <w:rsid w:val="001542FF"/>
    <w:rsid w:val="001860C7"/>
    <w:rsid w:val="001A5428"/>
    <w:rsid w:val="001D0C6C"/>
    <w:rsid w:val="001D1346"/>
    <w:rsid w:val="001D6374"/>
    <w:rsid w:val="001E5DE7"/>
    <w:rsid w:val="002544A1"/>
    <w:rsid w:val="0026631D"/>
    <w:rsid w:val="002719B7"/>
    <w:rsid w:val="00276647"/>
    <w:rsid w:val="002B01C1"/>
    <w:rsid w:val="002D4631"/>
    <w:rsid w:val="002E3B17"/>
    <w:rsid w:val="002F7213"/>
    <w:rsid w:val="00317201"/>
    <w:rsid w:val="00341160"/>
    <w:rsid w:val="00343339"/>
    <w:rsid w:val="0036407C"/>
    <w:rsid w:val="003865A7"/>
    <w:rsid w:val="003F08EA"/>
    <w:rsid w:val="004204FE"/>
    <w:rsid w:val="004768D5"/>
    <w:rsid w:val="00481AC7"/>
    <w:rsid w:val="00484EC1"/>
    <w:rsid w:val="004D2EAA"/>
    <w:rsid w:val="004E2916"/>
    <w:rsid w:val="00512A1F"/>
    <w:rsid w:val="00512C45"/>
    <w:rsid w:val="00513A9F"/>
    <w:rsid w:val="00530CC2"/>
    <w:rsid w:val="005410FB"/>
    <w:rsid w:val="00566E21"/>
    <w:rsid w:val="00590505"/>
    <w:rsid w:val="00590C52"/>
    <w:rsid w:val="005D368A"/>
    <w:rsid w:val="005F7E37"/>
    <w:rsid w:val="00610438"/>
    <w:rsid w:val="00613276"/>
    <w:rsid w:val="00625F36"/>
    <w:rsid w:val="006812A8"/>
    <w:rsid w:val="006A1FDC"/>
    <w:rsid w:val="006D7BA7"/>
    <w:rsid w:val="006F129B"/>
    <w:rsid w:val="007570E1"/>
    <w:rsid w:val="00763BED"/>
    <w:rsid w:val="007668AA"/>
    <w:rsid w:val="00782715"/>
    <w:rsid w:val="007A2438"/>
    <w:rsid w:val="007B2C71"/>
    <w:rsid w:val="00810A4C"/>
    <w:rsid w:val="00813B20"/>
    <w:rsid w:val="008308A3"/>
    <w:rsid w:val="00847208"/>
    <w:rsid w:val="00852E64"/>
    <w:rsid w:val="0085539E"/>
    <w:rsid w:val="00864D5D"/>
    <w:rsid w:val="00884213"/>
    <w:rsid w:val="0089104D"/>
    <w:rsid w:val="008965F6"/>
    <w:rsid w:val="008A088D"/>
    <w:rsid w:val="008C6C0E"/>
    <w:rsid w:val="008D5AE2"/>
    <w:rsid w:val="008F1273"/>
    <w:rsid w:val="009075A5"/>
    <w:rsid w:val="009452D4"/>
    <w:rsid w:val="00946901"/>
    <w:rsid w:val="00973734"/>
    <w:rsid w:val="009B61B5"/>
    <w:rsid w:val="009F7377"/>
    <w:rsid w:val="00A32366"/>
    <w:rsid w:val="00A927F5"/>
    <w:rsid w:val="00AB08EB"/>
    <w:rsid w:val="00AB279D"/>
    <w:rsid w:val="00AD2412"/>
    <w:rsid w:val="00AE6529"/>
    <w:rsid w:val="00AF3AA4"/>
    <w:rsid w:val="00B13B0A"/>
    <w:rsid w:val="00B1552C"/>
    <w:rsid w:val="00B16FC9"/>
    <w:rsid w:val="00B41F19"/>
    <w:rsid w:val="00B469FD"/>
    <w:rsid w:val="00BE594C"/>
    <w:rsid w:val="00BE654F"/>
    <w:rsid w:val="00C45C2A"/>
    <w:rsid w:val="00C61136"/>
    <w:rsid w:val="00C65C01"/>
    <w:rsid w:val="00C76C0B"/>
    <w:rsid w:val="00C86265"/>
    <w:rsid w:val="00CA60D7"/>
    <w:rsid w:val="00D154AA"/>
    <w:rsid w:val="00D314D3"/>
    <w:rsid w:val="00DC68F2"/>
    <w:rsid w:val="00DD4F09"/>
    <w:rsid w:val="00DE1D43"/>
    <w:rsid w:val="00DF073E"/>
    <w:rsid w:val="00DF20B7"/>
    <w:rsid w:val="00E220FC"/>
    <w:rsid w:val="00E25436"/>
    <w:rsid w:val="00E27CA5"/>
    <w:rsid w:val="00E42EFD"/>
    <w:rsid w:val="00E54C02"/>
    <w:rsid w:val="00E74EB4"/>
    <w:rsid w:val="00EB0BF9"/>
    <w:rsid w:val="00EC1A6C"/>
    <w:rsid w:val="00EC3C58"/>
    <w:rsid w:val="00EF51B3"/>
    <w:rsid w:val="00F05AE3"/>
    <w:rsid w:val="00F17DBF"/>
    <w:rsid w:val="00F20ADF"/>
    <w:rsid w:val="00F2439F"/>
    <w:rsid w:val="00F25FAD"/>
    <w:rsid w:val="00F27373"/>
    <w:rsid w:val="00F621DF"/>
    <w:rsid w:val="00FC3477"/>
    <w:rsid w:val="00FC42C1"/>
    <w:rsid w:val="00FC4EBA"/>
    <w:rsid w:val="00FD2AEF"/>
    <w:rsid w:val="00FE055B"/>
    <w:rsid w:val="00FE2B8B"/>
    <w:rsid w:val="00FE6F2B"/>
    <w:rsid w:val="00FF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8C336"/>
  <w15:chartTrackingRefBased/>
  <w15:docId w15:val="{537D0490-296C-7044-BFCE-EEBF60F7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F19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9183847@qq.com</dc:creator>
  <cp:keywords/>
  <dc:description/>
  <cp:lastModifiedBy>739183847@qq.com</cp:lastModifiedBy>
  <cp:revision>1</cp:revision>
  <dcterms:created xsi:type="dcterms:W3CDTF">2021-11-08T10:24:00Z</dcterms:created>
  <dcterms:modified xsi:type="dcterms:W3CDTF">2021-11-08T10:24:00Z</dcterms:modified>
</cp:coreProperties>
</file>